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7E3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66690" cy="2757170"/>
            <wp:effectExtent l="0" t="0" r="3810" b="11430"/>
            <wp:docPr id="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31F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intervention durations on daily steps in older adults.</w:t>
      </w:r>
    </w:p>
    <w:p w14:paraId="2230AC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66690" cy="3216275"/>
            <wp:effectExtent l="0" t="0" r="3810" b="952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1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B42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2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digital intervention modes on daily steps in older adults.</w:t>
      </w:r>
    </w:p>
    <w:p w14:paraId="6744F6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66690" cy="2757170"/>
            <wp:effectExtent l="0" t="0" r="3810" b="1143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B2E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3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interaction types on daily steps in older adults.</w:t>
      </w:r>
    </w:p>
    <w:p w14:paraId="7D5255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66690" cy="2757170"/>
            <wp:effectExtent l="0" t="0" r="3810" b="1143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EEC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4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theoretical frameworks on daily steps in older adults.</w:t>
      </w:r>
    </w:p>
    <w:p w14:paraId="5FF119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3040" cy="2756535"/>
            <wp:effectExtent l="0" t="0" r="10160" b="12065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CBF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intervention durations on weekly MVPA time in older adults.</w:t>
      </w:r>
    </w:p>
    <w:p w14:paraId="139F63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3040" cy="2756535"/>
            <wp:effectExtent l="0" t="0" r="10160" b="12065"/>
            <wp:docPr id="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256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6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population characteristics on weekly MVPA time in older adults.</w:t>
      </w:r>
    </w:p>
    <w:p w14:paraId="001C49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3040" cy="2756535"/>
            <wp:effectExtent l="0" t="0" r="10160" b="12065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3B7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7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intervention forms on weekly MVPA time in older adults.</w:t>
      </w:r>
    </w:p>
    <w:p w14:paraId="593D5D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drawing>
          <wp:inline distT="0" distB="0" distL="114300" distR="114300">
            <wp:extent cx="5273040" cy="2756535"/>
            <wp:effectExtent l="0" t="0" r="10160" b="12065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C94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Supplementary Figure 8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 xml:space="preserve"> Forest plot of subgroup analysis on the effects of different control group types on weekly MVPA time in older adults.</w:t>
      </w:r>
    </w:p>
    <w:p w14:paraId="25C82D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76CC0E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648BB9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4648BB9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3C1418"/>
    <w:rsid w:val="34E53BDA"/>
    <w:rsid w:val="3A2B5D89"/>
    <w:rsid w:val="41953562"/>
    <w:rsid w:val="7D57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2</Words>
  <Characters>244</Characters>
  <Lines>0</Lines>
  <Paragraphs>0</Paragraphs>
  <TotalTime>33</TotalTime>
  <ScaleCrop>false</ScaleCrop>
  <LinksUpToDate>false</LinksUpToDate>
  <CharactersWithSpaces>2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15:19:00Z</dcterms:created>
  <dc:creator>胡恩亮</dc:creator>
  <cp:lastModifiedBy>YaoJY、</cp:lastModifiedBy>
  <dcterms:modified xsi:type="dcterms:W3CDTF">2026-04-28T07:0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I4YWVhMDJmZmE4NjVjMTExMzg0NzE0ZDk2ODJlNmYiLCJ1c2VySWQiOiIxMTQzMDk3OTE3In0=</vt:lpwstr>
  </property>
  <property fmtid="{D5CDD505-2E9C-101B-9397-08002B2CF9AE}" pid="4" name="ICV">
    <vt:lpwstr>A3020149149B442DAEDC5110713ABF43_13</vt:lpwstr>
  </property>
</Properties>
</file>